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  <w:szCs w:val="22"/>
          <w:lang w:val="en-GB"/>
        </w:rPr>
      </w:pPr>
      <w:r>
        <w:rPr>
          <w:b/>
          <w:color w:val="000000"/>
          <w:sz w:val="24"/>
          <w:szCs w:val="22"/>
          <w:lang w:val="en-GB"/>
        </w:rPr>
        <w:t>S3 Table. Cardiovascular risk factors and estimated 10-year risk for CVD and fatal CVD in population A (N=20,324)</w:t>
      </w:r>
    </w:p>
    <w:tbl>
      <w:tblPr>
        <w:tblW w:w="13145" w:type="dxa"/>
        <w:jc w:val="left"/>
        <w:tblInd w:w="-1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8"/>
        <w:gridCol w:w="1559"/>
        <w:gridCol w:w="1559"/>
        <w:gridCol w:w="1418"/>
        <w:gridCol w:w="1417"/>
        <w:gridCol w:w="1418"/>
        <w:gridCol w:w="1559"/>
        <w:gridCol w:w="1417"/>
      </w:tblGrid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P value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N=9,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4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,0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4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9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3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3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4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igh LDLc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1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1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8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8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besity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urrent smoker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7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02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en-GB"/>
              </w:rPr>
              <w:t>10-year risk for CVD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5.9 ± 1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6.7 ± 1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4.0 ± 9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.4 ± 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.7 ± 7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4.2 ± 1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en-GB"/>
              </w:rPr>
              <w:t>10-year risk of fatal CVD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3 ± 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4 ± 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 ± 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0 ± 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5 ± 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5 ± 1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 value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N=10,7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8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7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7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7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,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,6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High LDLc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9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6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besity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8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9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urrent smoker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en-GB"/>
              </w:rPr>
              <w:t>10-year risk for CVD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0.5 ± 7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1.3 ± 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9.3 ± 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.4 ± 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.1 ± 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.4 ± 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en-GB"/>
              </w:rPr>
              <w:t>10-year risk of fatal CVD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4 ± 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7 ± 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 ± 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0 ± 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5 ± 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4 ± 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01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  <w:szCs w:val="22"/>
          <w:lang w:val="en-GB"/>
        </w:rPr>
      </w:pPr>
      <w:r>
        <w:rPr>
          <w:color w:val="000000"/>
          <w:sz w:val="24"/>
          <w:szCs w:val="22"/>
          <w:lang w:val="en-GB"/>
        </w:rPr>
        <w:t>*Mean ± SD</w:t>
      </w:r>
    </w:p>
    <w:p>
      <w:pPr>
        <w:pStyle w:val="Normal"/>
        <w:spacing w:lineRule="auto" w:line="360"/>
        <w:rPr>
          <w:color w:val="000000"/>
          <w:sz w:val="24"/>
          <w:szCs w:val="22"/>
          <w:lang w:val="en-GB"/>
        </w:rPr>
      </w:pPr>
      <w:r>
        <w:rPr>
          <w:sz w:val="24"/>
          <w:szCs w:val="22"/>
          <w:lang w:val="en-GB"/>
        </w:rPr>
        <w:t>Linear trends were verified using the Cochran-Armitage trend test for linearity for categorical data (diabetes, hypertension, high LDLc, obesity, current smokers), and regression lines for parametric data (10-year risk of fatal CVD and 10-year risk of CVD).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2"/>
          <w:lang w:val="en-GB"/>
        </w:rPr>
        <w:t xml:space="preserve">CVD = cardiovascular disease; </w:t>
      </w:r>
      <w:r>
        <w:rPr>
          <w:sz w:val="24"/>
          <w:szCs w:val="22"/>
          <w:lang w:val="en-GB"/>
        </w:rPr>
        <w:t>LDL c = low-density lipoprotein-cholesterol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21:00Z</dcterms:created>
  <dc:creator>aphp</dc:creator>
  <dc:description/>
  <cp:keywords/>
  <dc:language>en-US</dc:language>
  <cp:lastModifiedBy>3065371</cp:lastModifiedBy>
  <cp:lastPrinted>2014-07-04T16:54:00Z</cp:lastPrinted>
  <dcterms:modified xsi:type="dcterms:W3CDTF">2015-03-27T11:29:00Z</dcterms:modified>
  <cp:revision>5</cp:revision>
  <dc:subject/>
  <dc:title>Table 3</dc:title>
</cp:coreProperties>
</file>